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2108"/>
        <w:gridCol w:w="2092"/>
        <w:gridCol w:w="2027"/>
      </w:tblGrid>
      <w:tr w:rsidR="00A95B82" w:rsidRPr="00E70FE6" w14:paraId="577AF70E" w14:textId="77777777" w:rsidTr="00286049">
        <w:tc>
          <w:tcPr>
            <w:tcW w:w="213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73CF241" w14:textId="77777777" w:rsidR="00A95B82" w:rsidRPr="00E70FE6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E70FE6">
              <w:rPr>
                <w:rFonts w:ascii="Times New Roman" w:eastAsia="楷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26935B" w14:textId="77777777" w:rsidR="00A95B82" w:rsidRPr="00E70FE6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E70FE6">
              <w:rPr>
                <w:rFonts w:ascii="Times New Roman" w:eastAsia="楷体" w:hAnsi="Times New Roman" w:cs="Times New Roman"/>
                <w:sz w:val="24"/>
                <w:szCs w:val="24"/>
              </w:rPr>
              <w:t>Normal range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F0120D" w14:textId="77777777" w:rsidR="00A95B82" w:rsidRPr="00E70FE6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E70FE6">
              <w:rPr>
                <w:rFonts w:ascii="Times New Roman" w:eastAsia="楷体" w:hAnsi="Times New Roman" w:cs="Times New Roman"/>
                <w:sz w:val="24"/>
                <w:szCs w:val="24"/>
              </w:rPr>
              <w:t>Forest encephalitis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6F170A2" w14:textId="77777777" w:rsidR="00A95B82" w:rsidRPr="00E70FE6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8"/>
                <w:szCs w:val="28"/>
              </w:rPr>
            </w:pPr>
            <w:r w:rsidRPr="00E70FE6">
              <w:rPr>
                <w:rFonts w:ascii="Times New Roman" w:eastAsia="楷体" w:hAnsi="Times New Roman" w:cs="Times New Roman"/>
                <w:szCs w:val="21"/>
              </w:rPr>
              <w:t>Healthy individ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u</w:t>
            </w:r>
            <w:r w:rsidRPr="00E70FE6">
              <w:rPr>
                <w:rFonts w:ascii="Times New Roman" w:eastAsia="楷体" w:hAnsi="Times New Roman" w:cs="Times New Roman"/>
                <w:szCs w:val="21"/>
              </w:rPr>
              <w:t>als</w:t>
            </w:r>
          </w:p>
        </w:tc>
      </w:tr>
      <w:tr w:rsidR="00A95B82" w:rsidRPr="00E70FE6" w14:paraId="2124F4F8" w14:textId="77777777" w:rsidTr="00286049">
        <w:tc>
          <w:tcPr>
            <w:tcW w:w="21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64A5C3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/>
                <w:sz w:val="24"/>
                <w:szCs w:val="24"/>
              </w:rPr>
              <w:t>No. of subject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7DCDD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0FEDF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0(31AP/19RP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</w:tcBorders>
          </w:tcPr>
          <w:p w14:paraId="3DDEA321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9</w:t>
            </w:r>
          </w:p>
        </w:tc>
      </w:tr>
      <w:tr w:rsidR="00A95B82" w:rsidRPr="00E70FE6" w14:paraId="28E4E995" w14:textId="77777777" w:rsidTr="00286049">
        <w:tc>
          <w:tcPr>
            <w:tcW w:w="2130" w:type="dxa"/>
            <w:tcBorders>
              <w:top w:val="nil"/>
              <w:bottom w:val="nil"/>
              <w:right w:val="nil"/>
            </w:tcBorders>
            <w:vAlign w:val="center"/>
          </w:tcPr>
          <w:p w14:paraId="21D6889D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/>
                <w:sz w:val="24"/>
                <w:szCs w:val="24"/>
              </w:rPr>
              <w:t>Gender(M/F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E43C38E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8B1F43B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9/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6DF34682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9/20</w:t>
            </w:r>
          </w:p>
        </w:tc>
      </w:tr>
      <w:tr w:rsidR="00A95B82" w:rsidRPr="00E70FE6" w14:paraId="02E6352D" w14:textId="77777777" w:rsidTr="00286049">
        <w:tc>
          <w:tcPr>
            <w:tcW w:w="2130" w:type="dxa"/>
            <w:tcBorders>
              <w:top w:val="nil"/>
              <w:bottom w:val="nil"/>
              <w:right w:val="nil"/>
            </w:tcBorders>
            <w:vAlign w:val="center"/>
          </w:tcPr>
          <w:p w14:paraId="70E1B272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D87BDE5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B8CC50B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5</w:t>
            </w:r>
            <w:r w:rsidRPr="003008FA">
              <w:rPr>
                <w:rFonts w:ascii="Times New Roman" w:eastAsia="楷体" w:hAnsi="Times New Roman" w:cs="Times New Roman"/>
                <w:sz w:val="24"/>
                <w:szCs w:val="24"/>
              </w:rPr>
              <w:t>–</w:t>
            </w: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62702271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2</w:t>
            </w:r>
            <w:r w:rsidRPr="003008FA">
              <w:rPr>
                <w:rFonts w:ascii="Times New Roman" w:eastAsia="楷体" w:hAnsi="Times New Roman" w:cs="Times New Roman"/>
                <w:sz w:val="24"/>
                <w:szCs w:val="24"/>
              </w:rPr>
              <w:t>–</w:t>
            </w: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9</w:t>
            </w:r>
          </w:p>
        </w:tc>
      </w:tr>
      <w:tr w:rsidR="00A95B82" w:rsidRPr="00E70FE6" w14:paraId="68EA73B0" w14:textId="77777777" w:rsidTr="00286049">
        <w:trPr>
          <w:trHeight w:val="505"/>
        </w:trPr>
        <w:tc>
          <w:tcPr>
            <w:tcW w:w="213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492B6F2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/>
                <w:sz w:val="24"/>
                <w:szCs w:val="24"/>
              </w:rPr>
              <w:t>IgG</w:t>
            </w: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:</w:t>
            </w:r>
            <w:r w:rsidRPr="003008FA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IgM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813337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/>
                <w:sz w:val="24"/>
                <w:szCs w:val="24"/>
              </w:rPr>
              <w:t>P</w:t>
            </w: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ositive/Negativ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969288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/>
                <w:sz w:val="24"/>
                <w:szCs w:val="24"/>
              </w:rPr>
              <w:t>P</w:t>
            </w: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ositiv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</w:tcBorders>
          </w:tcPr>
          <w:p w14:paraId="1980452C" w14:textId="77777777" w:rsidR="00A95B82" w:rsidRPr="003008FA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008FA">
              <w:rPr>
                <w:rFonts w:ascii="Times New Roman" w:eastAsia="楷体" w:hAnsi="Times New Roman" w:cs="Times New Roman"/>
                <w:sz w:val="24"/>
                <w:szCs w:val="24"/>
              </w:rPr>
              <w:t>N</w:t>
            </w:r>
            <w:r w:rsidRPr="003008FA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egative</w:t>
            </w:r>
          </w:p>
        </w:tc>
      </w:tr>
      <w:tr w:rsidR="00A95B82" w:rsidRPr="00E70FE6" w14:paraId="14433B3F" w14:textId="77777777" w:rsidTr="00286049">
        <w:trPr>
          <w:trHeight w:val="119"/>
        </w:trPr>
        <w:tc>
          <w:tcPr>
            <w:tcW w:w="213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5650474" w14:textId="77777777" w:rsidR="00A95B82" w:rsidRPr="00E70FE6" w:rsidRDefault="00A95B82" w:rsidP="0028604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687DA2" w14:textId="77777777" w:rsidR="00A95B82" w:rsidRPr="00E70FE6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8"/>
                <w:szCs w:val="28"/>
              </w:rPr>
            </w:pP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A858C3" w14:textId="77777777" w:rsidR="00A95B82" w:rsidRPr="00E70FE6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8"/>
                <w:szCs w:val="28"/>
              </w:rPr>
            </w:pP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</w:tcBorders>
          </w:tcPr>
          <w:p w14:paraId="7362116B" w14:textId="77777777" w:rsidR="00A95B82" w:rsidRPr="00E70FE6" w:rsidRDefault="00A95B82" w:rsidP="00286049">
            <w:pPr>
              <w:jc w:val="center"/>
              <w:rPr>
                <w:rFonts w:ascii="Times New Roman" w:eastAsia="楷体" w:hAnsi="Times New Roman" w:cs="Times New Roman"/>
                <w:sz w:val="28"/>
                <w:szCs w:val="28"/>
              </w:rPr>
            </w:pPr>
          </w:p>
        </w:tc>
      </w:tr>
    </w:tbl>
    <w:p w14:paraId="039EB0CE" w14:textId="77777777" w:rsidR="00664A2F" w:rsidRDefault="00664A2F"/>
    <w:sectPr w:rsidR="00664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B82"/>
    <w:rsid w:val="00664A2F"/>
    <w:rsid w:val="00A9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DDE6F"/>
  <w15:chartTrackingRefBased/>
  <w15:docId w15:val="{4613C95B-1E80-44AB-A105-19C0DF26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B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A95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0-10-21T01:52:00Z</dcterms:created>
  <dcterms:modified xsi:type="dcterms:W3CDTF">2020-10-21T01:53:00Z</dcterms:modified>
</cp:coreProperties>
</file>